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3FB6C" w14:textId="01CC1663" w:rsidR="0015611C" w:rsidRPr="00F709B1" w:rsidRDefault="005C1EC3" w:rsidP="00F709B1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817F0EF" wp14:editId="48402845">
            <wp:extent cx="5245672" cy="225933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050" cy="2262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3C11F" w14:textId="120B8C61" w:rsidR="00F709B1" w:rsidRPr="00F709B1" w:rsidRDefault="00F709B1" w:rsidP="00F709B1">
      <w:pPr>
        <w:spacing w:line="360" w:lineRule="auto"/>
        <w:rPr>
          <w:rFonts w:ascii="Arial" w:hAnsi="Arial" w:cs="Arial"/>
          <w:sz w:val="24"/>
          <w:szCs w:val="24"/>
        </w:rPr>
      </w:pPr>
      <w:r w:rsidRPr="00C93EA0">
        <w:rPr>
          <w:rFonts w:ascii="Arial" w:hAnsi="Arial" w:cs="Arial"/>
          <w:b/>
          <w:sz w:val="24"/>
          <w:szCs w:val="24"/>
        </w:rPr>
        <w:t xml:space="preserve">Supplemental Figure 1. </w:t>
      </w:r>
      <w:r w:rsidR="00C93EA0" w:rsidRPr="00A22CDB">
        <w:rPr>
          <w:rFonts w:ascii="Arial" w:hAnsi="Arial" w:cs="Arial"/>
          <w:b/>
          <w:i/>
          <w:sz w:val="24"/>
          <w:szCs w:val="24"/>
        </w:rPr>
        <w:t>I</w:t>
      </w:r>
      <w:r w:rsidR="00A22CDB" w:rsidRPr="00A22CDB">
        <w:rPr>
          <w:rFonts w:ascii="Arial" w:hAnsi="Arial" w:cs="Arial" w:hint="eastAsia"/>
          <w:b/>
          <w:i/>
          <w:sz w:val="24"/>
          <w:szCs w:val="24"/>
        </w:rPr>
        <w:t>rf</w:t>
      </w:r>
      <w:r w:rsidR="00C93EA0" w:rsidRPr="00A22CDB">
        <w:rPr>
          <w:rFonts w:ascii="Arial" w:hAnsi="Arial" w:cs="Arial"/>
          <w:b/>
          <w:i/>
          <w:sz w:val="24"/>
          <w:szCs w:val="24"/>
        </w:rPr>
        <w:t>5</w:t>
      </w:r>
      <w:r w:rsidR="00C93EA0" w:rsidRPr="00C93EA0">
        <w:rPr>
          <w:rFonts w:ascii="Arial" w:hAnsi="Arial" w:cs="Arial"/>
          <w:b/>
          <w:sz w:val="24"/>
          <w:szCs w:val="24"/>
        </w:rPr>
        <w:t xml:space="preserve"> deletion in myeloid cells suppresses systematic inflammation in experimental NEC.</w:t>
      </w:r>
      <w:r w:rsidR="00C93EA0">
        <w:rPr>
          <w:rFonts w:ascii="Arial" w:hAnsi="Arial" w:cs="Arial" w:hint="eastAsia"/>
          <w:sz w:val="24"/>
          <w:szCs w:val="24"/>
        </w:rPr>
        <w:t xml:space="preserve"> E</w:t>
      </w:r>
      <w:r w:rsidR="00C93EA0">
        <w:rPr>
          <w:rFonts w:ascii="Arial" w:hAnsi="Arial" w:cs="Arial"/>
          <w:sz w:val="24"/>
          <w:szCs w:val="24"/>
        </w:rPr>
        <w:t xml:space="preserve">LISA analysis showed that NEC challenging significantly increased serum IL-6 </w:t>
      </w:r>
      <w:r w:rsidR="00C93EA0" w:rsidRPr="00C93EA0">
        <w:rPr>
          <w:rFonts w:ascii="Arial" w:hAnsi="Arial" w:cs="Arial"/>
          <w:b/>
          <w:sz w:val="24"/>
          <w:szCs w:val="24"/>
        </w:rPr>
        <w:t>(A)</w:t>
      </w:r>
      <w:r w:rsidR="00C93EA0">
        <w:rPr>
          <w:rFonts w:ascii="Arial" w:hAnsi="Arial" w:cs="Arial"/>
          <w:sz w:val="24"/>
          <w:szCs w:val="24"/>
        </w:rPr>
        <w:t xml:space="preserve"> and TNF-</w:t>
      </w:r>
      <w:r w:rsidR="00A22CDB">
        <w:rPr>
          <w:rFonts w:ascii="Arial" w:hAnsi="Arial" w:cs="Arial"/>
          <w:sz w:val="24"/>
          <w:szCs w:val="24"/>
        </w:rPr>
        <w:t>α</w:t>
      </w:r>
      <w:r w:rsidR="00C93EA0">
        <w:rPr>
          <w:rFonts w:ascii="Arial" w:hAnsi="Arial" w:cs="Arial"/>
          <w:sz w:val="24"/>
          <w:szCs w:val="24"/>
        </w:rPr>
        <w:t xml:space="preserve"> levels </w:t>
      </w:r>
      <w:r w:rsidR="00C93EA0" w:rsidRPr="00C93EA0">
        <w:rPr>
          <w:rFonts w:ascii="Arial" w:hAnsi="Arial" w:cs="Arial"/>
          <w:b/>
          <w:sz w:val="24"/>
          <w:szCs w:val="24"/>
        </w:rPr>
        <w:t>(B)</w:t>
      </w:r>
      <w:r w:rsidR="00C93EA0">
        <w:rPr>
          <w:rFonts w:ascii="Arial" w:hAnsi="Arial" w:cs="Arial"/>
          <w:sz w:val="24"/>
          <w:szCs w:val="24"/>
        </w:rPr>
        <w:t xml:space="preserve"> compared to the breast-fed controls. </w:t>
      </w:r>
      <w:r w:rsidR="00C93EA0" w:rsidRPr="00A22CDB">
        <w:rPr>
          <w:rFonts w:ascii="Arial" w:hAnsi="Arial" w:cs="Arial"/>
          <w:i/>
          <w:sz w:val="24"/>
          <w:szCs w:val="24"/>
        </w:rPr>
        <w:t>I</w:t>
      </w:r>
      <w:r w:rsidR="00A22CDB" w:rsidRPr="00A22CDB">
        <w:rPr>
          <w:rFonts w:ascii="Arial" w:hAnsi="Arial" w:cs="Arial"/>
          <w:i/>
          <w:sz w:val="24"/>
          <w:szCs w:val="24"/>
        </w:rPr>
        <w:t>rf</w:t>
      </w:r>
      <w:r w:rsidR="00C93EA0" w:rsidRPr="00A22CDB">
        <w:rPr>
          <w:rFonts w:ascii="Arial" w:hAnsi="Arial" w:cs="Arial"/>
          <w:i/>
          <w:sz w:val="24"/>
          <w:szCs w:val="24"/>
        </w:rPr>
        <w:t>5</w:t>
      </w:r>
      <w:r w:rsidR="00C93EA0">
        <w:rPr>
          <w:rFonts w:ascii="Arial" w:hAnsi="Arial" w:cs="Arial"/>
          <w:sz w:val="24"/>
          <w:szCs w:val="24"/>
        </w:rPr>
        <w:t xml:space="preserve"> deletion in myeloid cells significantly suppressed the effects. (n=5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="00C93EA0" w:rsidRPr="00D36FD3"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 w:rsidR="00C93EA0" w:rsidRPr="00D36FD3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 w:rsidR="00C93EA0">
        <w:rPr>
          <w:rFonts w:ascii="Arial" w:hAnsi="Arial" w:cs="Arial"/>
          <w:sz w:val="24"/>
          <w:szCs w:val="24"/>
        </w:rPr>
        <w:t xml:space="preserve"> + breast fed; n=5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="00C93EA0" w:rsidRPr="00D36FD3">
        <w:rPr>
          <w:rFonts w:ascii="Arial" w:eastAsia="等线" w:hAnsi="Arial" w:cs="Arial"/>
          <w:sz w:val="24"/>
          <w:szCs w:val="24"/>
          <w:vertAlign w:val="superscript"/>
        </w:rPr>
        <w:t>Δ</w:t>
      </w:r>
      <w:r w:rsidR="00C93EA0" w:rsidRPr="00D36FD3">
        <w:rPr>
          <w:rFonts w:ascii="Arial" w:hAnsi="Arial" w:cs="Arial"/>
          <w:sz w:val="24"/>
          <w:szCs w:val="24"/>
          <w:vertAlign w:val="superscript"/>
        </w:rPr>
        <w:t>M</w:t>
      </w:r>
      <w:r w:rsidR="00C93EA0" w:rsidRPr="00D36FD3">
        <w:rPr>
          <w:rFonts w:ascii="Arial" w:eastAsia="等线" w:hAnsi="Arial" w:cs="Arial"/>
          <w:sz w:val="24"/>
          <w:szCs w:val="24"/>
          <w:vertAlign w:val="superscript"/>
        </w:rPr>
        <w:t>Φ</w:t>
      </w:r>
      <w:r w:rsidR="00C93EA0">
        <w:rPr>
          <w:rFonts w:ascii="Arial" w:hAnsi="Arial" w:cs="Arial"/>
          <w:sz w:val="24"/>
          <w:szCs w:val="24"/>
        </w:rPr>
        <w:t xml:space="preserve"> + breast fed; n=13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="00C93EA0" w:rsidRPr="00D36FD3"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 w:rsidR="00C93EA0" w:rsidRPr="00D36FD3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 w:rsidR="00C93EA0">
        <w:rPr>
          <w:rFonts w:ascii="Arial" w:hAnsi="Arial" w:cs="Arial"/>
          <w:sz w:val="24"/>
          <w:szCs w:val="24"/>
        </w:rPr>
        <w:t xml:space="preserve"> + NEC; n=12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="00C93EA0" w:rsidRPr="00D36FD3">
        <w:rPr>
          <w:rFonts w:ascii="Arial" w:eastAsia="等线" w:hAnsi="Arial" w:cs="Arial"/>
          <w:sz w:val="24"/>
          <w:szCs w:val="24"/>
          <w:vertAlign w:val="superscript"/>
        </w:rPr>
        <w:t>Δ</w:t>
      </w:r>
      <w:r w:rsidR="00C93EA0" w:rsidRPr="00D36FD3">
        <w:rPr>
          <w:rFonts w:ascii="Arial" w:hAnsi="Arial" w:cs="Arial"/>
          <w:sz w:val="24"/>
          <w:szCs w:val="24"/>
          <w:vertAlign w:val="superscript"/>
        </w:rPr>
        <w:t>M</w:t>
      </w:r>
      <w:r w:rsidR="00C93EA0" w:rsidRPr="00D36FD3">
        <w:rPr>
          <w:rFonts w:ascii="Arial" w:eastAsia="等线" w:hAnsi="Arial" w:cs="Arial"/>
          <w:sz w:val="24"/>
          <w:szCs w:val="24"/>
          <w:vertAlign w:val="superscript"/>
        </w:rPr>
        <w:t>Φ</w:t>
      </w:r>
      <w:r w:rsidR="00C93EA0">
        <w:rPr>
          <w:rFonts w:ascii="Arial" w:hAnsi="Arial" w:cs="Arial"/>
          <w:sz w:val="24"/>
          <w:szCs w:val="24"/>
        </w:rPr>
        <w:t xml:space="preserve"> + NEC. *P&lt;0.05)</w:t>
      </w:r>
    </w:p>
    <w:p w14:paraId="7D6573AB" w14:textId="17A7169A" w:rsidR="00F709B1" w:rsidRDefault="00F709B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01AD8E8" w14:textId="019825CE" w:rsidR="00F709B1" w:rsidRDefault="005C1EC3" w:rsidP="005C1EC3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B73AE3" wp14:editId="6FEF5E54">
            <wp:extent cx="2476786" cy="203073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165" cy="203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4D625" w14:textId="014F1D85" w:rsidR="00C93EA0" w:rsidRPr="00F709B1" w:rsidRDefault="00C93EA0" w:rsidP="00C93EA0">
      <w:pPr>
        <w:spacing w:line="360" w:lineRule="auto"/>
        <w:rPr>
          <w:rFonts w:ascii="Arial" w:hAnsi="Arial" w:cs="Arial"/>
          <w:sz w:val="24"/>
          <w:szCs w:val="24"/>
        </w:rPr>
      </w:pPr>
      <w:r w:rsidRPr="00C93EA0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>2</w:t>
      </w:r>
      <w:r w:rsidRPr="00C93EA0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Myeloid-specific ablation of </w:t>
      </w:r>
      <w:r w:rsidRPr="00A22CDB">
        <w:rPr>
          <w:rFonts w:ascii="Arial" w:hAnsi="Arial" w:cs="Arial"/>
          <w:b/>
          <w:i/>
          <w:sz w:val="24"/>
          <w:szCs w:val="24"/>
        </w:rPr>
        <w:t>I</w:t>
      </w:r>
      <w:r w:rsidR="00A22CDB" w:rsidRPr="00A22CDB">
        <w:rPr>
          <w:rFonts w:ascii="Arial" w:hAnsi="Arial" w:cs="Arial"/>
          <w:b/>
          <w:i/>
          <w:sz w:val="24"/>
          <w:szCs w:val="24"/>
        </w:rPr>
        <w:t>rf</w:t>
      </w:r>
      <w:r w:rsidRPr="00A22CDB">
        <w:rPr>
          <w:rFonts w:ascii="Arial" w:hAnsi="Arial" w:cs="Arial"/>
          <w:b/>
          <w:i/>
          <w:sz w:val="24"/>
          <w:szCs w:val="24"/>
        </w:rPr>
        <w:t>5</w:t>
      </w:r>
      <w:r w:rsidRPr="00C93EA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educes serum</w:t>
      </w:r>
      <w:r w:rsidRPr="00C93EA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iNO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products</w:t>
      </w:r>
      <w:r w:rsidRPr="00C93EA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EC challenging significantly increased serum nitrites compared to the breast-fed controls.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>
        <w:rPr>
          <w:rFonts w:ascii="Arial" w:hAnsi="Arial" w:cs="Arial"/>
          <w:sz w:val="24"/>
          <w:szCs w:val="24"/>
        </w:rPr>
        <w:t xml:space="preserve"> deletion in myeloid cells significantly suppressed the effect. (n=5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Pr="00D36FD3"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 w:rsidRPr="00D36FD3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>
        <w:rPr>
          <w:rFonts w:ascii="Arial" w:hAnsi="Arial" w:cs="Arial"/>
          <w:sz w:val="24"/>
          <w:szCs w:val="24"/>
        </w:rPr>
        <w:t xml:space="preserve"> + breast fed; n=5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Pr="00D36FD3">
        <w:rPr>
          <w:rFonts w:ascii="Arial" w:eastAsia="等线" w:hAnsi="Arial" w:cs="Arial"/>
          <w:sz w:val="24"/>
          <w:szCs w:val="24"/>
          <w:vertAlign w:val="superscript"/>
        </w:rPr>
        <w:t>Δ</w:t>
      </w:r>
      <w:r w:rsidRPr="00D36FD3">
        <w:rPr>
          <w:rFonts w:ascii="Arial" w:hAnsi="Arial" w:cs="Arial"/>
          <w:sz w:val="24"/>
          <w:szCs w:val="24"/>
          <w:vertAlign w:val="superscript"/>
        </w:rPr>
        <w:t>M</w:t>
      </w:r>
      <w:r w:rsidRPr="00D36FD3">
        <w:rPr>
          <w:rFonts w:ascii="Arial" w:eastAsia="等线" w:hAnsi="Arial" w:cs="Arial"/>
          <w:sz w:val="24"/>
          <w:szCs w:val="24"/>
          <w:vertAlign w:val="superscript"/>
        </w:rPr>
        <w:t>Φ</w:t>
      </w:r>
      <w:r>
        <w:rPr>
          <w:rFonts w:ascii="Arial" w:hAnsi="Arial" w:cs="Arial"/>
          <w:sz w:val="24"/>
          <w:szCs w:val="24"/>
        </w:rPr>
        <w:t xml:space="preserve"> + breast fed; n=13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Pr="00D36FD3"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 w:rsidRPr="00D36FD3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>
        <w:rPr>
          <w:rFonts w:ascii="Arial" w:hAnsi="Arial" w:cs="Arial"/>
          <w:sz w:val="24"/>
          <w:szCs w:val="24"/>
        </w:rPr>
        <w:t xml:space="preserve"> + NEC; n=12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Pr="00D36FD3">
        <w:rPr>
          <w:rFonts w:ascii="Arial" w:eastAsia="等线" w:hAnsi="Arial" w:cs="Arial"/>
          <w:sz w:val="24"/>
          <w:szCs w:val="24"/>
          <w:vertAlign w:val="superscript"/>
        </w:rPr>
        <w:t>Δ</w:t>
      </w:r>
      <w:r w:rsidRPr="00D36FD3">
        <w:rPr>
          <w:rFonts w:ascii="Arial" w:hAnsi="Arial" w:cs="Arial"/>
          <w:sz w:val="24"/>
          <w:szCs w:val="24"/>
          <w:vertAlign w:val="superscript"/>
        </w:rPr>
        <w:t>M</w:t>
      </w:r>
      <w:r w:rsidRPr="00D36FD3">
        <w:rPr>
          <w:rFonts w:ascii="Arial" w:eastAsia="等线" w:hAnsi="Arial" w:cs="Arial"/>
          <w:sz w:val="24"/>
          <w:szCs w:val="24"/>
          <w:vertAlign w:val="superscript"/>
        </w:rPr>
        <w:t>Φ</w:t>
      </w:r>
      <w:r>
        <w:rPr>
          <w:rFonts w:ascii="Arial" w:hAnsi="Arial" w:cs="Arial"/>
          <w:sz w:val="24"/>
          <w:szCs w:val="24"/>
        </w:rPr>
        <w:t xml:space="preserve"> + NEC. *P&lt;0.05)</w:t>
      </w:r>
    </w:p>
    <w:p w14:paraId="19073B82" w14:textId="4582B814" w:rsidR="00F709B1" w:rsidRDefault="00F709B1" w:rsidP="00F709B1">
      <w:pPr>
        <w:spacing w:line="360" w:lineRule="auto"/>
        <w:rPr>
          <w:rFonts w:ascii="Arial" w:hAnsi="Arial" w:cs="Arial"/>
          <w:sz w:val="24"/>
          <w:szCs w:val="24"/>
        </w:rPr>
      </w:pPr>
    </w:p>
    <w:p w14:paraId="42DCA68A" w14:textId="25EDDCB8" w:rsidR="00F709B1" w:rsidRDefault="00F709B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139377E" w14:textId="261CA546" w:rsidR="00F709B1" w:rsidRDefault="005C1EC3" w:rsidP="005C1EC3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9D72D49" wp14:editId="76FC195E">
            <wp:extent cx="2735580" cy="2163702"/>
            <wp:effectExtent l="0" t="0" r="762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396" cy="217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47E3E" w14:textId="4EDD1AED" w:rsidR="00C93EA0" w:rsidRPr="00F709B1" w:rsidRDefault="00C93EA0" w:rsidP="00C93EA0">
      <w:pPr>
        <w:spacing w:line="360" w:lineRule="auto"/>
        <w:rPr>
          <w:rFonts w:ascii="Arial" w:hAnsi="Arial" w:cs="Arial"/>
          <w:sz w:val="24"/>
          <w:szCs w:val="24"/>
        </w:rPr>
      </w:pPr>
      <w:r w:rsidRPr="00C93EA0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>3</w:t>
      </w:r>
      <w:r w:rsidRPr="00C93EA0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Myeloid-specific deficiency of </w:t>
      </w:r>
      <w:r w:rsidR="00A22CDB" w:rsidRPr="00A22CDB">
        <w:rPr>
          <w:rFonts w:ascii="Arial" w:hAnsi="Arial" w:cs="Arial"/>
          <w:b/>
          <w:i/>
          <w:sz w:val="24"/>
          <w:szCs w:val="24"/>
        </w:rPr>
        <w:t>Irf</w:t>
      </w:r>
      <w:r w:rsidRPr="00A22CDB">
        <w:rPr>
          <w:rFonts w:ascii="Arial" w:hAnsi="Arial" w:cs="Arial"/>
          <w:b/>
          <w:i/>
          <w:sz w:val="24"/>
          <w:szCs w:val="24"/>
        </w:rPr>
        <w:t>5</w:t>
      </w:r>
      <w:r w:rsidRPr="00C93EA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prevents intestinal barrier dysfunction in NEC</w:t>
      </w:r>
      <w:r w:rsidRPr="00C93EA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EC challenging significantly increased serum FITC dextran leakage compared to the breast-fed controls. IRF5 deletion in myeloid cells significantly suppressed the effect. (n=5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Pr="00D36FD3"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 w:rsidRPr="00D36FD3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>
        <w:rPr>
          <w:rFonts w:ascii="Arial" w:hAnsi="Arial" w:cs="Arial"/>
          <w:sz w:val="24"/>
          <w:szCs w:val="24"/>
        </w:rPr>
        <w:t xml:space="preserve"> + breast fed; n=5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Pr="00D36FD3">
        <w:rPr>
          <w:rFonts w:ascii="Arial" w:eastAsia="等线" w:hAnsi="Arial" w:cs="Arial"/>
          <w:sz w:val="24"/>
          <w:szCs w:val="24"/>
          <w:vertAlign w:val="superscript"/>
        </w:rPr>
        <w:t>Δ</w:t>
      </w:r>
      <w:r w:rsidRPr="00D36FD3">
        <w:rPr>
          <w:rFonts w:ascii="Arial" w:hAnsi="Arial" w:cs="Arial"/>
          <w:sz w:val="24"/>
          <w:szCs w:val="24"/>
          <w:vertAlign w:val="superscript"/>
        </w:rPr>
        <w:t>M</w:t>
      </w:r>
      <w:r w:rsidRPr="00D36FD3">
        <w:rPr>
          <w:rFonts w:ascii="Arial" w:eastAsia="等线" w:hAnsi="Arial" w:cs="Arial"/>
          <w:sz w:val="24"/>
          <w:szCs w:val="24"/>
          <w:vertAlign w:val="superscript"/>
        </w:rPr>
        <w:t>Φ</w:t>
      </w:r>
      <w:r>
        <w:rPr>
          <w:rFonts w:ascii="Arial" w:hAnsi="Arial" w:cs="Arial"/>
          <w:sz w:val="24"/>
          <w:szCs w:val="24"/>
        </w:rPr>
        <w:t xml:space="preserve"> + breast fed; n=13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Pr="00D36FD3"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 w:rsidRPr="00D36FD3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>
        <w:rPr>
          <w:rFonts w:ascii="Arial" w:hAnsi="Arial" w:cs="Arial"/>
          <w:sz w:val="24"/>
          <w:szCs w:val="24"/>
        </w:rPr>
        <w:t xml:space="preserve"> + NEC; n=12 in </w:t>
      </w:r>
      <w:r w:rsidR="00A22CDB" w:rsidRPr="00A22CDB">
        <w:rPr>
          <w:rFonts w:ascii="Arial" w:hAnsi="Arial" w:cs="Arial"/>
          <w:i/>
          <w:sz w:val="24"/>
          <w:szCs w:val="24"/>
        </w:rPr>
        <w:t>Irf5</w:t>
      </w:r>
      <w:r w:rsidRPr="00D36FD3">
        <w:rPr>
          <w:rFonts w:ascii="Arial" w:eastAsia="等线" w:hAnsi="Arial" w:cs="Arial"/>
          <w:sz w:val="24"/>
          <w:szCs w:val="24"/>
          <w:vertAlign w:val="superscript"/>
        </w:rPr>
        <w:t>Δ</w:t>
      </w:r>
      <w:r w:rsidRPr="00D36FD3">
        <w:rPr>
          <w:rFonts w:ascii="Arial" w:hAnsi="Arial" w:cs="Arial"/>
          <w:sz w:val="24"/>
          <w:szCs w:val="24"/>
          <w:vertAlign w:val="superscript"/>
        </w:rPr>
        <w:t>M</w:t>
      </w:r>
      <w:r w:rsidRPr="00D36FD3">
        <w:rPr>
          <w:rFonts w:ascii="Arial" w:eastAsia="等线" w:hAnsi="Arial" w:cs="Arial"/>
          <w:sz w:val="24"/>
          <w:szCs w:val="24"/>
          <w:vertAlign w:val="superscript"/>
        </w:rPr>
        <w:t>Φ</w:t>
      </w:r>
      <w:r>
        <w:rPr>
          <w:rFonts w:ascii="Arial" w:hAnsi="Arial" w:cs="Arial"/>
          <w:sz w:val="24"/>
          <w:szCs w:val="24"/>
        </w:rPr>
        <w:t xml:space="preserve"> + NEC. *P&lt;0.05)</w:t>
      </w:r>
    </w:p>
    <w:p w14:paraId="22ED945F" w14:textId="77777777" w:rsidR="00A52BFD" w:rsidRDefault="00A52BFD" w:rsidP="00F709B1">
      <w:pPr>
        <w:spacing w:line="360" w:lineRule="auto"/>
        <w:rPr>
          <w:rFonts w:ascii="Arial" w:hAnsi="Arial" w:cs="Arial"/>
          <w:sz w:val="24"/>
          <w:szCs w:val="24"/>
        </w:rPr>
        <w:sectPr w:rsidR="00A52B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61C047" w14:textId="77777777" w:rsidR="00A52BFD" w:rsidRDefault="00A52BFD" w:rsidP="00A52BFD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B7650F">
        <w:rPr>
          <w:rFonts w:ascii="Arial" w:hAnsi="Arial" w:cs="Arial"/>
          <w:b/>
          <w:sz w:val="24"/>
          <w:szCs w:val="24"/>
        </w:rPr>
        <w:lastRenderedPageBreak/>
        <w:t>Supplemental Table 1. Clinical characteristic in patients with NEC versus control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797"/>
        <w:gridCol w:w="497"/>
        <w:gridCol w:w="527"/>
        <w:gridCol w:w="1127"/>
        <w:gridCol w:w="1157"/>
        <w:gridCol w:w="1369"/>
        <w:gridCol w:w="1087"/>
        <w:gridCol w:w="1067"/>
        <w:gridCol w:w="1870"/>
        <w:gridCol w:w="737"/>
        <w:gridCol w:w="1956"/>
        <w:gridCol w:w="1843"/>
      </w:tblGrid>
      <w:tr w:rsidR="009578AF" w:rsidRPr="00F93B3A" w14:paraId="40BD93B4" w14:textId="77777777" w:rsidTr="009578AF">
        <w:trPr>
          <w:trHeight w:val="300"/>
          <w:jc w:val="center"/>
        </w:trPr>
        <w:tc>
          <w:tcPr>
            <w:tcW w:w="7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1A7C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DFC3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No.</w:t>
            </w:r>
          </w:p>
        </w:tc>
        <w:tc>
          <w:tcPr>
            <w:tcW w:w="5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181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Sex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81B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Gestational</w:t>
            </w:r>
          </w:p>
          <w:p w14:paraId="453C44FE" w14:textId="63210A70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ge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9E7D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Birth weight</w:t>
            </w:r>
          </w:p>
          <w:p w14:paraId="21DFEF9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(g)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C9DA" w14:textId="51A4D8A8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93B3A">
              <w:rPr>
                <w:rFonts w:ascii="Arial" w:hAnsi="Arial" w:cs="Arial"/>
                <w:sz w:val="18"/>
                <w:szCs w:val="16"/>
              </w:rPr>
              <w:t>Age of</w:t>
            </w:r>
            <w:r>
              <w:rPr>
                <w:rFonts w:ascii="Arial" w:hAnsi="Arial" w:cs="Arial"/>
                <w:sz w:val="18"/>
                <w:szCs w:val="16"/>
              </w:rPr>
              <w:t xml:space="preserve"> o</w:t>
            </w:r>
            <w:r w:rsidRPr="00F93B3A">
              <w:rPr>
                <w:rFonts w:ascii="Arial" w:hAnsi="Arial" w:cs="Arial"/>
                <w:sz w:val="18"/>
                <w:szCs w:val="16"/>
              </w:rPr>
              <w:t>nset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F93B3A">
              <w:rPr>
                <w:rFonts w:ascii="Arial" w:hAnsi="Arial" w:cs="Arial"/>
                <w:sz w:val="18"/>
                <w:szCs w:val="16"/>
              </w:rPr>
              <w:t>of NEC (d)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796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93B3A">
              <w:rPr>
                <w:rFonts w:ascii="Arial" w:hAnsi="Arial" w:cs="Arial"/>
                <w:sz w:val="18"/>
                <w:szCs w:val="16"/>
              </w:rPr>
              <w:t>Age at</w:t>
            </w:r>
          </w:p>
          <w:p w14:paraId="7889BF36" w14:textId="5F8EA1C9" w:rsidR="009578AF" w:rsidRPr="00F93B3A" w:rsidRDefault="009578AF" w:rsidP="00F93B3A">
            <w:pPr>
              <w:widowControl/>
              <w:spacing w:line="288" w:lineRule="auto"/>
              <w:ind w:left="3" w:hanging="3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s</w:t>
            </w:r>
            <w:r w:rsidRPr="00F93B3A">
              <w:rPr>
                <w:rFonts w:ascii="Arial" w:hAnsi="Arial" w:cs="Arial"/>
                <w:sz w:val="18"/>
                <w:szCs w:val="16"/>
              </w:rPr>
              <w:t>urgery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(d)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7968C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Clinical signs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B4DB47" w14:textId="77777777" w:rsidR="009578AF" w:rsidRPr="00F93B3A" w:rsidRDefault="009578AF" w:rsidP="006A6569">
            <w:pPr>
              <w:widowControl/>
              <w:spacing w:line="288" w:lineRule="auto"/>
              <w:ind w:right="-107"/>
              <w:jc w:val="center"/>
              <w:rPr>
                <w:rFonts w:ascii="Arial" w:eastAsia="等线" w:hAnsi="Arial" w:cs="Arial"/>
                <w:color w:val="00000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Radiographic findings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15DA" w14:textId="10B71893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Bell stage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4C049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Pathology result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59F29F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Indication for surgery</w:t>
            </w:r>
          </w:p>
        </w:tc>
      </w:tr>
      <w:tr w:rsidR="009578AF" w:rsidRPr="00F93B3A" w14:paraId="6F87F389" w14:textId="77777777" w:rsidTr="009578AF">
        <w:trPr>
          <w:trHeight w:val="300"/>
          <w:jc w:val="center"/>
        </w:trPr>
        <w:tc>
          <w:tcPr>
            <w:tcW w:w="79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4758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Control</w:t>
            </w:r>
          </w:p>
        </w:tc>
        <w:tc>
          <w:tcPr>
            <w:tcW w:w="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C479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711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</w:t>
            </w:r>
          </w:p>
        </w:tc>
        <w:tc>
          <w:tcPr>
            <w:tcW w:w="1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4A3D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40w+5d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CF7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290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31C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hAnsi="Arial" w:cs="Arial"/>
                <w:sz w:val="18"/>
                <w:szCs w:val="16"/>
              </w:rPr>
              <w:t>/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3EA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73AC0B" w14:textId="160BACCE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Emesis</w:t>
            </w:r>
          </w:p>
        </w:tc>
        <w:tc>
          <w:tcPr>
            <w:tcW w:w="18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9BE2E3" w14:textId="551DF9AC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leus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D7C" w14:textId="56C41906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4C884F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Complete jejunal atresia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16034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9578AF" w:rsidRPr="00F93B3A" w14:paraId="7853EAA5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B29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8925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ED2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119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8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9E2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2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407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hAnsi="Arial" w:cs="Arial"/>
                <w:sz w:val="18"/>
                <w:szCs w:val="16"/>
              </w:rPr>
              <w:t>/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FCF9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D1A6" w14:textId="58F4F626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, emesi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8415" w14:textId="73C29A58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le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C4A4" w14:textId="0B0F436B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9C1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Complete small intestinal atr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40B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9578AF" w:rsidRPr="00F93B3A" w14:paraId="6B7B7B41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DBC4B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68EF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4A9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A9F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9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AD8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47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B1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hAnsi="Arial" w:cs="Arial"/>
                <w:sz w:val="18"/>
                <w:szCs w:val="16"/>
              </w:rPr>
              <w:t>/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2172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C837" w14:textId="33545E03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, emesi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A97F" w14:textId="48906DA2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le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1380" w14:textId="283E5682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EF57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Complete small intestinal atr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BC2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9578AF" w:rsidRPr="00F93B3A" w14:paraId="5C076907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46612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AB50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EFC2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B31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8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3F37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6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E4E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hAnsi="Arial" w:cs="Arial"/>
                <w:sz w:val="18"/>
                <w:szCs w:val="16"/>
              </w:rPr>
              <w:t>/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3B6C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7F58" w14:textId="1D814DB5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, emesi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1608" w14:textId="671D2EA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le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FA30" w14:textId="065DF895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E6A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Complete small intestinal atr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0E4C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9578AF" w:rsidRPr="00F93B3A" w14:paraId="58F0CB98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550F3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3519AE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EF3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FEDC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7w+4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EF8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05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0CB2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hAnsi="Arial" w:cs="Arial"/>
                <w:sz w:val="18"/>
                <w:szCs w:val="16"/>
              </w:rPr>
              <w:t>/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8CCD8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B564C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E6CFC5" w14:textId="6C38116B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le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B759" w14:textId="118DD192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2F91B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Complete small intestinal atre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F534A1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9578AF" w:rsidRPr="00F93B3A" w14:paraId="176BCC7B" w14:textId="77777777" w:rsidTr="009578AF">
        <w:trPr>
          <w:trHeight w:val="300"/>
          <w:jc w:val="center"/>
        </w:trPr>
        <w:tc>
          <w:tcPr>
            <w:tcW w:w="79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E8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sz w:val="18"/>
                <w:szCs w:val="16"/>
              </w:rPr>
              <w:t>NEC</w:t>
            </w:r>
          </w:p>
        </w:tc>
        <w:tc>
          <w:tcPr>
            <w:tcW w:w="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B829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08D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</w:t>
            </w:r>
          </w:p>
        </w:tc>
        <w:tc>
          <w:tcPr>
            <w:tcW w:w="1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4B08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9w+3d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2229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400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8E8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1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8618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7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24114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B77A01" w14:textId="4E84743C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atosis intestinalis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4E74" w14:textId="726D1B8A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I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5EAD08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20CD2B" w14:textId="67248569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atosis intestinalis</w:t>
            </w:r>
          </w:p>
        </w:tc>
      </w:tr>
      <w:tr w:rsidR="009578AF" w:rsidRPr="00F93B3A" w14:paraId="3A61A6AF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46B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2DD3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C79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18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1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753C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5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FBDC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EF0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C92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14E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ntestinal wall edema, intestinal disten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575B" w14:textId="15FEA148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0072" w14:textId="17B107DF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ECB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ixed loop of bowel</w:t>
            </w:r>
          </w:p>
        </w:tc>
      </w:tr>
      <w:tr w:rsidR="009578AF" w:rsidRPr="00F93B3A" w14:paraId="7D7378DF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453A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08FB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F39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4D5D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9w+5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B057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5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8F2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974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4D4A" w14:textId="5E69D218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DDF6" w14:textId="2B2013B5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le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E42F" w14:textId="54E5C83A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B34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 with granulation tissue hyperpla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2461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ixed loop of bowel</w:t>
            </w:r>
          </w:p>
        </w:tc>
      </w:tr>
      <w:tr w:rsidR="009578AF" w:rsidRPr="00F93B3A" w14:paraId="5CF11DDC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08D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BD1B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399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96A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7w+4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C8AF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2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DA0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937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DEB2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41C8" w14:textId="7D87A2E4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ntestinal wall edema,</w:t>
            </w:r>
          </w:p>
          <w:p w14:paraId="3BF57DCF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ntestinal disten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341B" w14:textId="4134FF00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DBB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77D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ixed loop of bowel</w:t>
            </w:r>
          </w:p>
        </w:tc>
      </w:tr>
      <w:tr w:rsidR="009578AF" w:rsidRPr="00F93B3A" w14:paraId="499F7B1B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5CB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7926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882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7EAF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6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BC7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97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D94D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5C6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B7F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F211" w14:textId="1DCF64A9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operitoneu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5BA1" w14:textId="6ED69393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071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7111" w14:textId="34EFBEEA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operitoneum</w:t>
            </w:r>
          </w:p>
        </w:tc>
      </w:tr>
      <w:tr w:rsidR="009578AF" w:rsidRPr="00F93B3A" w14:paraId="2D087520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A429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7B35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09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ACD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1w+2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999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6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8C2B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3FE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C162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7EE1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ntestinal wall ede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5302" w14:textId="3D942416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425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58C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ixed loop of bowel</w:t>
            </w:r>
          </w:p>
        </w:tc>
      </w:tr>
      <w:tr w:rsidR="009578AF" w:rsidRPr="00F93B3A" w14:paraId="30524BD7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090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C7BA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0C48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D43C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7w+4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6D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2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7D2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9764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96B8" w14:textId="64BF30C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DDF1" w14:textId="41EFDC1E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operitoneu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633B" w14:textId="59480A66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B1DD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 with necrotic rup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468C" w14:textId="605573EE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operitoneum</w:t>
            </w:r>
          </w:p>
        </w:tc>
      </w:tr>
      <w:tr w:rsidR="009578AF" w:rsidRPr="00F93B3A" w14:paraId="057495DE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4EEB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8914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9D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6AD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6w+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B61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9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B599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928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7798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FCA7" w14:textId="0231B93E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operitoneu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6504" w14:textId="1C1A2026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15D5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5BE0" w14:textId="44CB87F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operitoneum</w:t>
            </w:r>
          </w:p>
        </w:tc>
      </w:tr>
      <w:tr w:rsidR="009578AF" w:rsidRPr="00F93B3A" w14:paraId="0D708D21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611E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BEB6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3180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A5C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2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EE6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7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A9A7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52B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472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E6B3" w14:textId="29DF09E0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I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le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4AD3" w14:textId="616ABA85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6CC7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C5E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ixed loop of bowel</w:t>
            </w:r>
          </w:p>
        </w:tc>
      </w:tr>
      <w:tr w:rsidR="009578AF" w:rsidRPr="00F93B3A" w14:paraId="22882D1D" w14:textId="77777777" w:rsidTr="009578AF">
        <w:trPr>
          <w:trHeight w:val="300"/>
          <w:jc w:val="center"/>
        </w:trPr>
        <w:tc>
          <w:tcPr>
            <w:tcW w:w="7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E2E18A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F32799" w14:textId="77777777" w:rsidR="009578AF" w:rsidRPr="00F93B3A" w:rsidRDefault="009578AF" w:rsidP="00F93B3A">
            <w:pPr>
              <w:widowControl/>
              <w:spacing w:line="288" w:lineRule="auto"/>
              <w:ind w:rightChars="-36" w:right="-76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08D2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F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643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31W+1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4D0D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62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27A216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822838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4DBA7E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Abdominal distentio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F85EEC" w14:textId="1EDF07EE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operitoneum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5E53D4" w14:textId="33FDC766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6"/>
              </w:rPr>
              <w:t>I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6"/>
              </w:rPr>
              <w:t>II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2F2E3" w14:textId="77777777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Hemorrhagic necrotizing enter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CC681" w14:textId="280F290B" w:rsidR="009578AF" w:rsidRPr="00F93B3A" w:rsidRDefault="009578AF" w:rsidP="00F93B3A">
            <w:pPr>
              <w:widowControl/>
              <w:spacing w:line="288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P</w:t>
            </w:r>
            <w:bookmarkStart w:id="0" w:name="_GoBack"/>
            <w:bookmarkEnd w:id="0"/>
            <w:r w:rsidRPr="00F93B3A">
              <w:rPr>
                <w:rFonts w:ascii="Arial" w:eastAsia="等线" w:hAnsi="Arial" w:cs="Arial"/>
                <w:color w:val="000000"/>
                <w:kern w:val="0"/>
                <w:sz w:val="18"/>
                <w:szCs w:val="16"/>
              </w:rPr>
              <w:t>neumoperitoneum</w:t>
            </w:r>
          </w:p>
        </w:tc>
      </w:tr>
    </w:tbl>
    <w:p w14:paraId="5D377AE3" w14:textId="77777777" w:rsidR="00F93B3A" w:rsidRPr="00FF6480" w:rsidRDefault="00F93B3A" w:rsidP="00F93B3A">
      <w:pPr>
        <w:jc w:val="center"/>
        <w:rPr>
          <w:sz w:val="16"/>
          <w:szCs w:val="16"/>
        </w:rPr>
      </w:pPr>
    </w:p>
    <w:p w14:paraId="58A5A8BF" w14:textId="77777777" w:rsidR="00A53556" w:rsidRDefault="00F709B1">
      <w:pPr>
        <w:widowControl/>
        <w:jc w:val="left"/>
        <w:rPr>
          <w:rFonts w:ascii="Arial" w:hAnsi="Arial" w:cs="Arial"/>
          <w:sz w:val="24"/>
          <w:szCs w:val="24"/>
        </w:rPr>
        <w:sectPr w:rsidR="00A53556" w:rsidSect="00A52BF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4"/>
          <w:szCs w:val="24"/>
        </w:rPr>
        <w:br w:type="page"/>
      </w:r>
    </w:p>
    <w:p w14:paraId="558CD166" w14:textId="4DAB9F42" w:rsidR="00F709B1" w:rsidRPr="00C93EA0" w:rsidRDefault="00C93EA0" w:rsidP="00F709B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93EA0">
        <w:rPr>
          <w:rFonts w:ascii="Arial" w:hAnsi="Arial" w:cs="Arial" w:hint="eastAsia"/>
          <w:b/>
          <w:sz w:val="24"/>
          <w:szCs w:val="24"/>
        </w:rPr>
        <w:lastRenderedPageBreak/>
        <w:t>Sup</w:t>
      </w:r>
      <w:r w:rsidRPr="00C93EA0">
        <w:rPr>
          <w:rFonts w:ascii="Arial" w:hAnsi="Arial" w:cs="Arial"/>
          <w:b/>
          <w:sz w:val="24"/>
          <w:szCs w:val="24"/>
        </w:rPr>
        <w:t xml:space="preserve">plemental Table </w:t>
      </w:r>
      <w:r w:rsidR="00B7650F">
        <w:rPr>
          <w:rFonts w:ascii="Arial" w:hAnsi="Arial" w:cs="Arial"/>
          <w:b/>
          <w:sz w:val="24"/>
          <w:szCs w:val="24"/>
        </w:rPr>
        <w:t>2</w:t>
      </w:r>
      <w:r w:rsidRPr="00C93EA0">
        <w:rPr>
          <w:rFonts w:ascii="Arial" w:hAnsi="Arial" w:cs="Arial" w:hint="eastAsia"/>
          <w:b/>
          <w:sz w:val="24"/>
          <w:szCs w:val="24"/>
        </w:rPr>
        <w:t>.</w:t>
      </w:r>
      <w:r w:rsidRPr="00C93EA0">
        <w:rPr>
          <w:rFonts w:ascii="Arial" w:hAnsi="Arial" w:cs="Arial"/>
          <w:b/>
          <w:sz w:val="24"/>
          <w:szCs w:val="24"/>
        </w:rPr>
        <w:t xml:space="preserve"> Primers for </w:t>
      </w:r>
      <w:r w:rsidR="00577415">
        <w:rPr>
          <w:rFonts w:ascii="Arial" w:hAnsi="Arial" w:cs="Arial" w:hint="eastAsia"/>
          <w:b/>
          <w:sz w:val="24"/>
          <w:szCs w:val="24"/>
        </w:rPr>
        <w:t>quanti</w:t>
      </w:r>
      <w:r w:rsidR="00577415">
        <w:rPr>
          <w:rFonts w:ascii="Arial" w:hAnsi="Arial" w:cs="Arial"/>
          <w:b/>
          <w:sz w:val="24"/>
          <w:szCs w:val="24"/>
        </w:rPr>
        <w:t xml:space="preserve">tative </w:t>
      </w:r>
      <w:r w:rsidRPr="00C93EA0">
        <w:rPr>
          <w:rFonts w:ascii="Arial" w:hAnsi="Arial" w:cs="Arial"/>
          <w:b/>
          <w:sz w:val="24"/>
          <w:szCs w:val="24"/>
        </w:rPr>
        <w:t>PCR.</w:t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1701"/>
        <w:gridCol w:w="4299"/>
      </w:tblGrid>
      <w:tr w:rsidR="00C93EA0" w:rsidRPr="00C93EA0" w14:paraId="5C4B0A44" w14:textId="77777777" w:rsidTr="00C93EA0">
        <w:trPr>
          <w:trHeight w:val="30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F98A" w14:textId="1E93DF4D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2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DA21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quence (5' to 3')</w:t>
            </w:r>
          </w:p>
        </w:tc>
      </w:tr>
      <w:tr w:rsidR="00C93EA0" w:rsidRPr="00C93EA0" w14:paraId="0329D267" w14:textId="77777777" w:rsidTr="00C93EA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AA38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Nos2-F</w:t>
            </w:r>
          </w:p>
        </w:tc>
        <w:tc>
          <w:tcPr>
            <w:tcW w:w="4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62E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AGCACCTTGGAAGAGGAG</w:t>
            </w:r>
          </w:p>
        </w:tc>
      </w:tr>
      <w:tr w:rsidR="00C93EA0" w:rsidRPr="00C93EA0" w14:paraId="3BFAC2AB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C07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Nos2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4BE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GGCCAAACACAGCATACC</w:t>
            </w:r>
          </w:p>
        </w:tc>
      </w:tr>
      <w:tr w:rsidR="00C93EA0" w:rsidRPr="00C93EA0" w14:paraId="78E53A8F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E534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AF85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TGAGCACAGAAAGCATGATCCG</w:t>
            </w:r>
          </w:p>
        </w:tc>
      </w:tr>
      <w:tr w:rsidR="00C93EA0" w:rsidRPr="00C93EA0" w14:paraId="492DDB0C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777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B8EA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CAGGAATGAGAAGAGGCTGAG</w:t>
            </w:r>
          </w:p>
        </w:tc>
      </w:tr>
      <w:tr w:rsidR="00C93EA0" w:rsidRPr="00C93EA0" w14:paraId="4EFC9743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6E1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1b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18AD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CAACTGGTACATCAGCAC</w:t>
            </w:r>
          </w:p>
        </w:tc>
      </w:tr>
      <w:tr w:rsidR="00C93EA0" w:rsidRPr="00C93EA0" w14:paraId="08EBF78C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CD31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1b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134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GCTCATTCACGAAAAGG</w:t>
            </w:r>
          </w:p>
        </w:tc>
      </w:tr>
      <w:tr w:rsidR="00C93EA0" w:rsidRPr="00C93EA0" w14:paraId="50E2B661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D6B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12a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4E3F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TCTTAGCCAGTCCCGAAAC</w:t>
            </w:r>
          </w:p>
        </w:tc>
      </w:tr>
      <w:tr w:rsidR="00C93EA0" w:rsidRPr="00C93EA0" w14:paraId="62A039D5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8BDE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12a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B51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CCCGTGTGATGTCTTC</w:t>
            </w:r>
          </w:p>
        </w:tc>
      </w:tr>
      <w:tr w:rsidR="00C93EA0" w:rsidRPr="00C93EA0" w14:paraId="5F9AC70C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E31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6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E129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AACCACGGCCTTCCCTACTT</w:t>
            </w:r>
          </w:p>
        </w:tc>
      </w:tr>
      <w:tr w:rsidR="00C93EA0" w:rsidRPr="00C93EA0" w14:paraId="14D514E5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F971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6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4F9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CGATTTCCCAGAGAACATGTG</w:t>
            </w:r>
          </w:p>
        </w:tc>
      </w:tr>
      <w:tr w:rsidR="00C93EA0" w:rsidRPr="00C93EA0" w14:paraId="1AA7DED2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3FFA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4ra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28CC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GCATCCCGTTGTTTTGC</w:t>
            </w:r>
          </w:p>
        </w:tc>
      </w:tr>
      <w:tr w:rsidR="00C93EA0" w:rsidRPr="00C93EA0" w14:paraId="65437E2A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E76C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4ra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881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ACCTGTGCATCCTGAATG</w:t>
            </w:r>
          </w:p>
        </w:tc>
      </w:tr>
      <w:tr w:rsidR="00C93EA0" w:rsidRPr="00C93EA0" w14:paraId="08D29F6C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F07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Mrc1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8D5B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CTGTTCAGCTATTGGACGC</w:t>
            </w:r>
          </w:p>
        </w:tc>
      </w:tr>
      <w:tr w:rsidR="00C93EA0" w:rsidRPr="00C93EA0" w14:paraId="778A7C42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B107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Mrc1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1543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GAATTTCTGGGATTCAGCTTC</w:t>
            </w:r>
          </w:p>
        </w:tc>
      </w:tr>
      <w:tr w:rsidR="00C93EA0" w:rsidRPr="00C93EA0" w14:paraId="48615D3D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F6C7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Retnla</w:t>
            </w:r>
            <w:proofErr w:type="spellEnd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B13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AATCCAGCTAACTATCCCTCC</w:t>
            </w:r>
          </w:p>
        </w:tc>
      </w:tr>
      <w:tr w:rsidR="00C93EA0" w:rsidRPr="00C93EA0" w14:paraId="69FDC281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D862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Retnla</w:t>
            </w:r>
            <w:proofErr w:type="spellEnd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FEAB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CCAGTAGCAGTCATCCCA</w:t>
            </w:r>
          </w:p>
        </w:tc>
      </w:tr>
      <w:tr w:rsidR="00C93EA0" w:rsidRPr="00C93EA0" w14:paraId="55FED24C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DA4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Arg1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F34F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CCAAGCCAAAGTCCTTAGAG</w:t>
            </w:r>
          </w:p>
        </w:tc>
      </w:tr>
      <w:tr w:rsidR="00C93EA0" w:rsidRPr="00C93EA0" w14:paraId="4D222C85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B15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Arg1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3690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AGCTGTCATTAGGGACATC</w:t>
            </w:r>
          </w:p>
        </w:tc>
      </w:tr>
      <w:tr w:rsidR="00C93EA0" w:rsidRPr="00C93EA0" w14:paraId="5A4247F5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DF9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9342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TCGGTGTGAACGGATTTG</w:t>
            </w:r>
          </w:p>
        </w:tc>
      </w:tr>
      <w:tr w:rsidR="00C93EA0" w:rsidRPr="00C93EA0" w14:paraId="754D2AC7" w14:textId="77777777" w:rsidTr="00C93EA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5AF2" w14:textId="77777777" w:rsidR="00C93EA0" w:rsidRPr="00B7650F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C0B2" w14:textId="77777777" w:rsidR="00C93EA0" w:rsidRPr="00C93EA0" w:rsidRDefault="00C93EA0" w:rsidP="00C93EA0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3E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TAGACCATGTAGTTGAGGTCA</w:t>
            </w:r>
          </w:p>
        </w:tc>
      </w:tr>
    </w:tbl>
    <w:p w14:paraId="22B7EA91" w14:textId="3CF5B7BE" w:rsidR="00790D03" w:rsidRDefault="00790D03" w:rsidP="00F709B1">
      <w:pPr>
        <w:spacing w:line="360" w:lineRule="auto"/>
        <w:rPr>
          <w:rFonts w:ascii="Arial" w:hAnsi="Arial" w:cs="Arial"/>
          <w:sz w:val="24"/>
          <w:szCs w:val="24"/>
        </w:rPr>
      </w:pPr>
    </w:p>
    <w:p w14:paraId="3996C625" w14:textId="77777777" w:rsidR="00790D03" w:rsidRDefault="00790D03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83C5647" w14:textId="75E05833" w:rsidR="00790D03" w:rsidRPr="00C93EA0" w:rsidRDefault="00790D03" w:rsidP="00790D03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93EA0">
        <w:rPr>
          <w:rFonts w:ascii="Arial" w:hAnsi="Arial" w:cs="Arial" w:hint="eastAsia"/>
          <w:b/>
          <w:sz w:val="24"/>
          <w:szCs w:val="24"/>
        </w:rPr>
        <w:lastRenderedPageBreak/>
        <w:t>Sup</w:t>
      </w:r>
      <w:r w:rsidRPr="00C93EA0">
        <w:rPr>
          <w:rFonts w:ascii="Arial" w:hAnsi="Arial" w:cs="Arial"/>
          <w:b/>
          <w:sz w:val="24"/>
          <w:szCs w:val="24"/>
        </w:rPr>
        <w:t xml:space="preserve">plemental Table </w:t>
      </w:r>
      <w:r>
        <w:rPr>
          <w:rFonts w:ascii="Arial" w:hAnsi="Arial" w:cs="Arial"/>
          <w:b/>
          <w:sz w:val="24"/>
          <w:szCs w:val="24"/>
        </w:rPr>
        <w:t>3</w:t>
      </w:r>
      <w:r w:rsidRPr="00C93EA0">
        <w:rPr>
          <w:rFonts w:ascii="Arial" w:hAnsi="Arial" w:cs="Arial" w:hint="eastAsia"/>
          <w:b/>
          <w:sz w:val="24"/>
          <w:szCs w:val="24"/>
        </w:rPr>
        <w:t>.</w:t>
      </w:r>
      <w:r w:rsidRPr="00C93EA0">
        <w:rPr>
          <w:rFonts w:ascii="Arial" w:hAnsi="Arial" w:cs="Arial"/>
          <w:b/>
          <w:sz w:val="24"/>
          <w:szCs w:val="24"/>
        </w:rPr>
        <w:t xml:space="preserve"> Primers for </w:t>
      </w:r>
      <w:proofErr w:type="spellStart"/>
      <w:r>
        <w:rPr>
          <w:rFonts w:ascii="Arial" w:hAnsi="Arial" w:cs="Arial"/>
          <w:b/>
          <w:sz w:val="24"/>
          <w:szCs w:val="24"/>
        </w:rPr>
        <w:t>ChIP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quanti</w:t>
      </w:r>
      <w:r>
        <w:rPr>
          <w:rFonts w:ascii="Arial" w:hAnsi="Arial" w:cs="Arial"/>
          <w:b/>
          <w:sz w:val="24"/>
          <w:szCs w:val="24"/>
        </w:rPr>
        <w:t xml:space="preserve">tative </w:t>
      </w:r>
      <w:r w:rsidRPr="00C93EA0">
        <w:rPr>
          <w:rFonts w:ascii="Arial" w:hAnsi="Arial" w:cs="Arial"/>
          <w:b/>
          <w:sz w:val="24"/>
          <w:szCs w:val="24"/>
        </w:rPr>
        <w:t>PCR.</w:t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1701"/>
        <w:gridCol w:w="4590"/>
      </w:tblGrid>
      <w:tr w:rsidR="00790D03" w:rsidRPr="00C93EA0" w14:paraId="08AFA432" w14:textId="77777777" w:rsidTr="008213B6">
        <w:trPr>
          <w:trHeight w:val="30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BDA7" w14:textId="77777777" w:rsidR="00790D03" w:rsidRPr="00B7650F" w:rsidRDefault="00790D03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2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A407" w14:textId="77777777" w:rsidR="00790D03" w:rsidRPr="00B7650F" w:rsidRDefault="00790D03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quence (5' to 3')</w:t>
            </w:r>
          </w:p>
        </w:tc>
      </w:tr>
      <w:tr w:rsidR="00790D03" w:rsidRPr="00C93EA0" w14:paraId="2E9A6A8D" w14:textId="77777777" w:rsidTr="008213B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B2F" w14:textId="77B470F9" w:rsidR="00790D03" w:rsidRPr="00B7650F" w:rsidRDefault="007A5099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cl4</w:t>
            </w:r>
            <w:r w:rsidR="00790D03"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ACAE" w14:textId="59E5274B" w:rsidR="002D6084" w:rsidRPr="00C93EA0" w:rsidRDefault="002D6084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CCCTCCAACATGCACCCCACT</w:t>
            </w:r>
          </w:p>
        </w:tc>
      </w:tr>
      <w:tr w:rsidR="00790D03" w:rsidRPr="00C93EA0" w14:paraId="54F0B4FC" w14:textId="77777777" w:rsidTr="008213B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66CE" w14:textId="47F41FE5" w:rsidR="00790D03" w:rsidRPr="00B7650F" w:rsidRDefault="007A5099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cl4</w:t>
            </w:r>
            <w:r w:rsidR="00790D03"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E6E5" w14:textId="0EE9076D" w:rsidR="002D6084" w:rsidRPr="00C93EA0" w:rsidRDefault="002D6084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CAGGAAGGAAAACGGAATCTCATG</w:t>
            </w:r>
          </w:p>
        </w:tc>
      </w:tr>
      <w:tr w:rsidR="00790D03" w:rsidRPr="00C93EA0" w14:paraId="3EEE2DCF" w14:textId="77777777" w:rsidTr="008213B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090" w14:textId="36E63F0F" w:rsidR="00790D03" w:rsidRPr="00B7650F" w:rsidRDefault="007A5099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cl5</w:t>
            </w:r>
            <w:r w:rsidR="00790D03"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60F" w14:textId="40242B7D" w:rsidR="002D6084" w:rsidRPr="00C93EA0" w:rsidRDefault="002D6084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GCCTTAAGACAACAGCTCCCTGCT</w:t>
            </w:r>
          </w:p>
        </w:tc>
      </w:tr>
      <w:tr w:rsidR="00790D03" w:rsidRPr="00C93EA0" w14:paraId="187311B0" w14:textId="77777777" w:rsidTr="008213B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84D" w14:textId="4598F89B" w:rsidR="00790D03" w:rsidRPr="00B7650F" w:rsidRDefault="007A5099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Ccl5</w:t>
            </w:r>
            <w:r w:rsidR="00790D03"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476" w14:textId="34966D81" w:rsidR="002D6084" w:rsidRPr="00C93EA0" w:rsidRDefault="002D6084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CCCCCAGCCCCAGGACTT</w:t>
            </w:r>
          </w:p>
        </w:tc>
      </w:tr>
      <w:tr w:rsidR="00790D03" w:rsidRPr="00C93EA0" w14:paraId="06804BEA" w14:textId="77777777" w:rsidTr="008213B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5938" w14:textId="032F8A57" w:rsidR="00790D03" w:rsidRPr="00B7650F" w:rsidRDefault="007A5099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="00790D03"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960" w14:textId="0FE86629" w:rsidR="002D6084" w:rsidRPr="00C93EA0" w:rsidRDefault="002D6084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GGACGACGGGGAGGAGATT</w:t>
            </w:r>
          </w:p>
        </w:tc>
      </w:tr>
      <w:tr w:rsidR="00790D03" w:rsidRPr="00C93EA0" w14:paraId="211BF12D" w14:textId="77777777" w:rsidTr="008213B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00CA" w14:textId="2092A4A0" w:rsidR="00790D03" w:rsidRPr="00B7650F" w:rsidRDefault="007A5099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="00790D03"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260" w14:textId="7D57CEBA" w:rsidR="002D6084" w:rsidRPr="00C93EA0" w:rsidRDefault="002D6084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GGAAGAGGGCGGGGAA</w:t>
            </w:r>
          </w:p>
        </w:tc>
      </w:tr>
      <w:tr w:rsidR="00790D03" w:rsidRPr="00C93EA0" w14:paraId="0BAED29B" w14:textId="77777777" w:rsidTr="008213B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CBA" w14:textId="1BBA5E5A" w:rsidR="00790D03" w:rsidRPr="00B7650F" w:rsidRDefault="00790D03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12</w:t>
            </w:r>
            <w:r w:rsidR="007A5099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b</w:t>
            </w: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39F2" w14:textId="49D382FA" w:rsidR="00790D03" w:rsidRPr="00C93EA0" w:rsidRDefault="002D6084" w:rsidP="002D6084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CCATTGCCGCCTCTATTCACCTTA</w:t>
            </w:r>
          </w:p>
        </w:tc>
      </w:tr>
      <w:tr w:rsidR="00790D03" w:rsidRPr="00C93EA0" w14:paraId="5FB880F6" w14:textId="77777777" w:rsidTr="007A509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480B" w14:textId="57FD2A4C" w:rsidR="00790D03" w:rsidRPr="00B7650F" w:rsidRDefault="00790D03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Il12</w:t>
            </w:r>
            <w:r w:rsidR="007A5099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b</w:t>
            </w:r>
            <w:r w:rsidRPr="00B7650F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AFA1" w14:textId="02737360" w:rsidR="002D6084" w:rsidRPr="00C93EA0" w:rsidRDefault="002D6084" w:rsidP="008213B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AGTTCCTCCCTCCCCCCCTTG</w:t>
            </w:r>
          </w:p>
        </w:tc>
      </w:tr>
    </w:tbl>
    <w:p w14:paraId="769DB062" w14:textId="77777777" w:rsidR="00790D03" w:rsidRDefault="00790D03" w:rsidP="00790D03">
      <w:pPr>
        <w:spacing w:line="360" w:lineRule="auto"/>
        <w:rPr>
          <w:rFonts w:ascii="Arial" w:hAnsi="Arial" w:cs="Arial"/>
          <w:sz w:val="24"/>
          <w:szCs w:val="24"/>
        </w:rPr>
      </w:pPr>
    </w:p>
    <w:p w14:paraId="3B6F6EAD" w14:textId="77777777" w:rsidR="00127F6B" w:rsidRDefault="00127F6B" w:rsidP="00F709B1">
      <w:pPr>
        <w:spacing w:line="360" w:lineRule="auto"/>
        <w:rPr>
          <w:rFonts w:ascii="Arial" w:hAnsi="Arial" w:cs="Arial"/>
          <w:sz w:val="24"/>
          <w:szCs w:val="24"/>
        </w:rPr>
      </w:pPr>
    </w:p>
    <w:p w14:paraId="74CEFC5D" w14:textId="65B88334" w:rsidR="00C93EA0" w:rsidRPr="00F709B1" w:rsidRDefault="00C93EA0" w:rsidP="00F709B1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C93EA0" w:rsidRPr="00F709B1" w:rsidSect="00A53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7C61A" w14:textId="77777777" w:rsidR="00867D7C" w:rsidRDefault="00867D7C" w:rsidP="00B7650F">
      <w:r>
        <w:separator/>
      </w:r>
    </w:p>
  </w:endnote>
  <w:endnote w:type="continuationSeparator" w:id="0">
    <w:p w14:paraId="4C789C3A" w14:textId="77777777" w:rsidR="00867D7C" w:rsidRDefault="00867D7C" w:rsidP="00B76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174BD" w14:textId="77777777" w:rsidR="00867D7C" w:rsidRDefault="00867D7C" w:rsidP="00B7650F">
      <w:r>
        <w:separator/>
      </w:r>
    </w:p>
  </w:footnote>
  <w:footnote w:type="continuationSeparator" w:id="0">
    <w:p w14:paraId="7D3840E8" w14:textId="77777777" w:rsidR="00867D7C" w:rsidRDefault="00867D7C" w:rsidP="00B76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cosal Immu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ewxfee32xrpoee0d8x0eprp90x0559tfsf&quot;&gt;My EndNote Library&lt;record-ids&gt;&lt;item&gt;6&lt;/item&gt;&lt;/record-ids&gt;&lt;/item&gt;&lt;/Libraries&gt;"/>
  </w:docVars>
  <w:rsids>
    <w:rsidRoot w:val="00F14336"/>
    <w:rsid w:val="000D75FE"/>
    <w:rsid w:val="00127F6B"/>
    <w:rsid w:val="0015611C"/>
    <w:rsid w:val="00202FF5"/>
    <w:rsid w:val="002D6084"/>
    <w:rsid w:val="00577415"/>
    <w:rsid w:val="005C1EC3"/>
    <w:rsid w:val="00627002"/>
    <w:rsid w:val="006A6569"/>
    <w:rsid w:val="00780E4A"/>
    <w:rsid w:val="00790D03"/>
    <w:rsid w:val="007A5099"/>
    <w:rsid w:val="007B2E4E"/>
    <w:rsid w:val="007D3BA9"/>
    <w:rsid w:val="0082414D"/>
    <w:rsid w:val="00867D7C"/>
    <w:rsid w:val="009578AF"/>
    <w:rsid w:val="00A22CDB"/>
    <w:rsid w:val="00A50139"/>
    <w:rsid w:val="00A52BFD"/>
    <w:rsid w:val="00A53556"/>
    <w:rsid w:val="00A60A29"/>
    <w:rsid w:val="00A940E1"/>
    <w:rsid w:val="00AC4B04"/>
    <w:rsid w:val="00AC74AD"/>
    <w:rsid w:val="00B254AC"/>
    <w:rsid w:val="00B715E6"/>
    <w:rsid w:val="00B7650F"/>
    <w:rsid w:val="00C64422"/>
    <w:rsid w:val="00C93EA0"/>
    <w:rsid w:val="00D45D52"/>
    <w:rsid w:val="00F14336"/>
    <w:rsid w:val="00F709B1"/>
    <w:rsid w:val="00F93B3A"/>
    <w:rsid w:val="00FD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9B9C53"/>
  <w15:chartTrackingRefBased/>
  <w15:docId w15:val="{73E0DC2F-E4E6-4129-8A05-DEC08B5A8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5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50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27F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7F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7F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7F6B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F93B3A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3B3A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3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6</TotalTime>
  <Pages>7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jun Cai</dc:creator>
  <cp:keywords/>
  <dc:description/>
  <cp:lastModifiedBy>Zhejun Cai</cp:lastModifiedBy>
  <cp:revision>24</cp:revision>
  <dcterms:created xsi:type="dcterms:W3CDTF">2018-08-15T15:09:00Z</dcterms:created>
  <dcterms:modified xsi:type="dcterms:W3CDTF">2019-04-05T12:52:00Z</dcterms:modified>
</cp:coreProperties>
</file>